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Information of antibodies used for immunohistochemistry.</w:t>
      </w:r>
    </w:p>
    <w:tbl>
      <w:tblPr>
        <w:tblW w:w="8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471"/>
        <w:gridCol w:w="2255"/>
        <w:gridCol w:w="917"/>
      </w:tblGrid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tibody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any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duct numb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lution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BrdU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ogenex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247-UC, clone IIB5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5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D45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DAKO, Glostrup, Denmar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07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2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K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DAKO, Glostrup, Denmar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70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63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, Glostrup, Denmar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72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4/80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D Serotec, Oxford, U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A497GA, clone A3-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21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Cruz, Dallas, US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-62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D8b 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Bioscience, SD, US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-0083, clone H35-17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2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Akt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T, MA, US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40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R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rck Milipore, Darmstadt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-680 (PG-2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2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oat Anti-Mouse-bioti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, Glostrup, Denmar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04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>
          <w:trHeight w:val="46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wine Anti-Rabbit-bioti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, Glostrup, Denmar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04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3:26:00Z</dcterms:created>
  <dc:creator>DI-COH</dc:creator>
  <dc:description/>
  <dc:language>en-US</dc:language>
  <cp:lastModifiedBy>P.W. van Duijn</cp:lastModifiedBy>
  <cp:lastPrinted>2009-10-05T09:23:00Z</cp:lastPrinted>
  <dcterms:modified xsi:type="dcterms:W3CDTF">2015-12-21T13:26:00Z</dcterms:modified>
  <cp:revision>2</cp:revision>
  <dc:subject/>
  <dc:title>Table S4</dc:title>
</cp:coreProperties>
</file>